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1C1" w:rsidRPr="004E671D" w:rsidRDefault="006521C1" w:rsidP="006521C1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E671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7</w:t>
      </w:r>
      <w:r w:rsidRPr="004E671D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CE22A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Landrace</w:t>
      </w:r>
      <w:r w:rsidRPr="004E671D">
        <w:rPr>
          <w:rFonts w:ascii="Times New Roman" w:eastAsia="Calibri" w:hAnsi="Times New Roman" w:cs="Times New Roman"/>
          <w:sz w:val="24"/>
          <w:szCs w:val="24"/>
          <w:lang w:val="en-US"/>
        </w:rPr>
        <w:t>s summary statistics based on SSR analysis.</w:t>
      </w:r>
    </w:p>
    <w:tbl>
      <w:tblPr>
        <w:tblW w:w="44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1003"/>
        <w:gridCol w:w="1022"/>
        <w:gridCol w:w="1490"/>
      </w:tblGrid>
      <w:tr w:rsidR="004E27DD" w:rsidRPr="004E671D" w:rsidTr="004E27DD">
        <w:trPr>
          <w:trHeight w:val="128"/>
          <w:jc w:val="center"/>
        </w:trPr>
        <w:tc>
          <w:tcPr>
            <w:tcW w:w="9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it-IT"/>
              </w:rPr>
              <w:t>Landrace</w:t>
            </w:r>
          </w:p>
        </w:tc>
        <w:tc>
          <w:tcPr>
            <w:tcW w:w="10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it-IT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10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it-IT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14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 xml:space="preserve">No. uniqu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a</w:t>
            </w:r>
            <w:r w:rsidRPr="004E671D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lleles</w:t>
            </w:r>
            <w:proofErr w:type="spellEnd"/>
          </w:p>
        </w:tc>
      </w:tr>
      <w:tr w:rsidR="004E27DD" w:rsidRPr="004E671D" w:rsidTr="004E27DD">
        <w:trPr>
          <w:trHeight w:val="138"/>
          <w:jc w:val="center"/>
        </w:trPr>
        <w:tc>
          <w:tcPr>
            <w:tcW w:w="9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UG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OR2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AD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CH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CH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E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M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SA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T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T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Y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B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D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H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H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I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N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H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M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AB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E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H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K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M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27DD" w:rsidRPr="004E671D" w:rsidTr="004E27DD">
        <w:trPr>
          <w:trHeight w:val="262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OM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AU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L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T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BN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B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I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I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K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K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L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YA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CH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27DD" w:rsidRPr="004E671D" w:rsidTr="004E27DD">
        <w:trPr>
          <w:trHeight w:val="268"/>
          <w:jc w:val="center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DB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27DD" w:rsidRPr="004E671D" w:rsidRDefault="004E27DD" w:rsidP="00822C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E80468" w:rsidRPr="004E27DD" w:rsidRDefault="006521C1" w:rsidP="00CE22A7">
      <w:pPr>
        <w:spacing w:after="240"/>
        <w:ind w:left="2693" w:firstLine="139"/>
        <w:jc w:val="left"/>
        <w:rPr>
          <w:rFonts w:ascii="Times New Roman" w:hAnsi="Times New Roman" w:cs="Times New Roman"/>
          <w:sz w:val="18"/>
          <w:szCs w:val="18"/>
          <w:lang w:val="en-US"/>
        </w:rPr>
      </w:pPr>
      <w:r w:rsidRPr="004E671D">
        <w:rPr>
          <w:rFonts w:ascii="Times New Roman" w:hAnsi="Times New Roman" w:cs="Times New Roman"/>
          <w:sz w:val="18"/>
          <w:szCs w:val="18"/>
          <w:lang w:val="en-US"/>
        </w:rPr>
        <w:t xml:space="preserve">Na, </w:t>
      </w:r>
      <w:r w:rsidR="00EB64BF">
        <w:rPr>
          <w:rFonts w:ascii="Times New Roman" w:hAnsi="Times New Roman" w:cs="Times New Roman"/>
          <w:sz w:val="18"/>
          <w:szCs w:val="18"/>
          <w:lang w:val="en-US"/>
        </w:rPr>
        <w:t xml:space="preserve">average </w:t>
      </w:r>
      <w:bookmarkStart w:id="0" w:name="_GoBack"/>
      <w:bookmarkEnd w:id="0"/>
      <w:r w:rsidRPr="004E671D">
        <w:rPr>
          <w:rFonts w:ascii="Times New Roman" w:hAnsi="Times New Roman" w:cs="Times New Roman"/>
          <w:sz w:val="18"/>
          <w:szCs w:val="18"/>
          <w:lang w:val="en-US"/>
        </w:rPr>
        <w:t xml:space="preserve">number of alleles; H, </w:t>
      </w:r>
      <w:r w:rsidR="00383C8C">
        <w:rPr>
          <w:rFonts w:ascii="Times New Roman" w:hAnsi="Times New Roman" w:cs="Times New Roman"/>
          <w:sz w:val="18"/>
          <w:szCs w:val="18"/>
          <w:lang w:val="en-US"/>
        </w:rPr>
        <w:t>gene</w:t>
      </w:r>
      <w:r w:rsidR="004E27DD">
        <w:rPr>
          <w:rFonts w:ascii="Times New Roman" w:hAnsi="Times New Roman" w:cs="Times New Roman"/>
          <w:sz w:val="18"/>
          <w:szCs w:val="18"/>
          <w:lang w:val="en-US"/>
        </w:rPr>
        <w:t xml:space="preserve"> diversity.</w:t>
      </w:r>
    </w:p>
    <w:sectPr w:rsidR="00E80468" w:rsidRPr="004E27DD" w:rsidSect="00E804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6521C1"/>
    <w:rsid w:val="00034330"/>
    <w:rsid w:val="00050B7D"/>
    <w:rsid w:val="001950C1"/>
    <w:rsid w:val="0023756C"/>
    <w:rsid w:val="00383C8C"/>
    <w:rsid w:val="004E27DD"/>
    <w:rsid w:val="00604312"/>
    <w:rsid w:val="006521C1"/>
    <w:rsid w:val="008F7C3B"/>
    <w:rsid w:val="00B63856"/>
    <w:rsid w:val="00BE7CBA"/>
    <w:rsid w:val="00C96C19"/>
    <w:rsid w:val="00CE22A7"/>
    <w:rsid w:val="00E5187E"/>
    <w:rsid w:val="00E80468"/>
    <w:rsid w:val="00EB64BF"/>
    <w:rsid w:val="00F60DBC"/>
    <w:rsid w:val="00F822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F999F37-370A-498E-88DF-195A262A7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21C1"/>
    <w:pPr>
      <w:spacing w:line="360" w:lineRule="auto"/>
    </w:pPr>
    <w:rPr>
      <w:rFonts w:asciiTheme="minorHAnsi" w:hAnsiTheme="minorHAnsi"/>
      <w:sz w:val="22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60DB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60DB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60DBC"/>
    <w:rPr>
      <w:rFonts w:asciiTheme="minorHAnsi" w:hAnsiTheme="minorHAnsi"/>
      <w:sz w:val="20"/>
      <w:szCs w:val="20"/>
      <w:lang w:val="fr-F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60DB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60DBC"/>
    <w:rPr>
      <w:rFonts w:asciiTheme="minorHAnsi" w:hAnsiTheme="minorHAnsi"/>
      <w:b/>
      <w:bCs/>
      <w:sz w:val="20"/>
      <w:szCs w:val="20"/>
      <w:lang w:val="fr-F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0D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0DBC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Lupini</dc:creator>
  <cp:lastModifiedBy>Francesco Sunseri</cp:lastModifiedBy>
  <cp:revision>9</cp:revision>
  <dcterms:created xsi:type="dcterms:W3CDTF">2018-03-31T09:18:00Z</dcterms:created>
  <dcterms:modified xsi:type="dcterms:W3CDTF">2018-07-11T15:03:00Z</dcterms:modified>
</cp:coreProperties>
</file>